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unindentedparagraph"/>
        <w:ind w:left="-709" w:hanging="0"/>
        <w:rPr>
          <w:szCs w:val="24"/>
        </w:rPr>
      </w:pPr>
      <w:r>
        <w:rPr>
          <w:szCs w:val="24"/>
        </w:rPr>
        <w:t xml:space="preserve">Supplementary Table 5. Antigenic formulas, eBGs, STs and dTar status of serovars associated with Paratyphi B </w:t>
      </w:r>
    </w:p>
    <w:tbl>
      <w:tblPr>
        <w:tblW w:w="8522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410"/>
        <w:gridCol w:w="1701"/>
        <w:gridCol w:w="2268"/>
        <w:gridCol w:w="725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Serova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Antigenic formul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eB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ST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  <w:t>dTar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Paratyphi 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[1],4,[5],12,[27]:b:1,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eBG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T86, ST265-267, ST772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Paratyphi B monophasi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[1],4,[5],12:b: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eBG32; eBG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T42, ST86, ST264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Paratyphi B var Jav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[1],4,[5],12:b:1,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eBG5; eBG19; eBG5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T43 plus 6 STs; ST149, ST88 plus 2 STs; ST28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Paratyphi B var Java monophasi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[1],4,[5],12:b: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eBG19; eBG32; eBG155, ST1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T88, ST127; ST42, ST423, ST681, ST733; ST734, ST404, ST679, ST135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/>
            </w:pPr>
            <w:r>
              <w:rPr>
                <w:i/>
                <w:szCs w:val="24"/>
              </w:rPr>
              <w:t>salamae</w:t>
            </w:r>
            <w:r>
              <w:rPr>
                <w:szCs w:val="24"/>
              </w:rPr>
              <w:t xml:space="preserve"> 4:12:b: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4,12:b: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eBG2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rPr>
                <w:szCs w:val="24"/>
              </w:rPr>
            </w:pPr>
            <w:r>
              <w:rPr>
                <w:szCs w:val="24"/>
              </w:rPr>
              <w:t>ST53, ST276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unindentedparagraph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+</w:t>
            </w:r>
          </w:p>
        </w:tc>
      </w:tr>
    </w:tbl>
    <w:p>
      <w:pPr>
        <w:pStyle w:val="Standardunindentedparagraph"/>
        <w:rPr>
          <w:szCs w:val="24"/>
        </w:rPr>
      </w:pPr>
      <w:r>
        <w:rPr>
          <w:szCs w:val="24"/>
        </w:rPr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andardunindentedparagraphChar">
    <w:name w:val="Standard unindented paragraph Char"/>
    <w:basedOn w:val="DefaultParagraphFont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unindentedparagraph">
    <w:name w:val="Standard unindented paragraph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5:04:00Z</dcterms:created>
  <dc:creator>machtman</dc:creator>
  <dc:description/>
  <dc:language>en-US</dc:language>
  <cp:lastModifiedBy>machtman</cp:lastModifiedBy>
  <dcterms:modified xsi:type="dcterms:W3CDTF">2012-04-11T15:04:00Z</dcterms:modified>
  <cp:revision>1</cp:revision>
  <dc:subject/>
  <dc:title/>
</cp:coreProperties>
</file>